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9E5F69" w14:textId="77777777" w:rsidR="0044236B" w:rsidRDefault="0044236B">
      <w:pPr>
        <w:rPr>
          <w:lang w:val="en-US"/>
        </w:rPr>
      </w:pPr>
      <w:bookmarkStart w:id="0" w:name="_GoBack"/>
      <w:bookmarkEnd w:id="0"/>
    </w:p>
    <w:p w14:paraId="3BE18A43" w14:textId="77777777" w:rsidR="0044236B" w:rsidRDefault="0044236B">
      <w:pPr>
        <w:rPr>
          <w:lang w:val="en-US"/>
        </w:rPr>
      </w:pPr>
    </w:p>
    <w:tbl>
      <w:tblPr>
        <w:tblW w:w="92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2694"/>
        <w:gridCol w:w="2693"/>
        <w:gridCol w:w="2126"/>
      </w:tblGrid>
      <w:tr w:rsidR="0044236B" w:rsidRPr="00E51405" w14:paraId="2672EFF4" w14:textId="77777777" w:rsidTr="0044236B">
        <w:trPr>
          <w:trHeight w:val="343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1FA57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b/>
                <w:bCs/>
                <w:lang w:val="es-PE"/>
              </w:rPr>
              <w:t>Country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DB8D1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b/>
                <w:bCs/>
                <w:lang w:val="es-PE"/>
              </w:rPr>
              <w:t>Deaths per million</w:t>
            </w:r>
            <w:r>
              <w:rPr>
                <w:b/>
                <w:bCs/>
                <w:lang w:val="es-PE"/>
              </w:rPr>
              <w:t xml:space="preserve"> (n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80244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b/>
                <w:bCs/>
                <w:lang w:val="es-PE"/>
              </w:rPr>
              <w:t>Case-fatality ratio</w:t>
            </w:r>
            <w:r>
              <w:rPr>
                <w:b/>
                <w:bCs/>
                <w:lang w:val="es-PE"/>
              </w:rPr>
              <w:t>*</w:t>
            </w:r>
            <w:r w:rsidRPr="00E51405">
              <w:rPr>
                <w:b/>
                <w:bCs/>
                <w:lang w:val="es-PE"/>
              </w:rPr>
              <w:t xml:space="preserve"> (%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BCA76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b/>
                <w:bCs/>
                <w:lang w:val="es-PE"/>
              </w:rPr>
              <w:t>GDP per capita ($)</w:t>
            </w:r>
          </w:p>
        </w:tc>
      </w:tr>
      <w:tr w:rsidR="0044236B" w:rsidRPr="00E51405" w14:paraId="22187606" w14:textId="77777777" w:rsidTr="0044236B">
        <w:trPr>
          <w:trHeight w:val="18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C2A60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Peru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26A56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2206.63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62754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6.2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FA34C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12,237</w:t>
            </w:r>
          </w:p>
        </w:tc>
      </w:tr>
      <w:tr w:rsidR="0044236B" w:rsidRPr="00E51405" w14:paraId="2D11B482" w14:textId="77777777" w:rsidTr="0044236B">
        <w:trPr>
          <w:trHeight w:val="2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48EBC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Ital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491DF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587.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CEE1B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75055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35,220</w:t>
            </w:r>
          </w:p>
        </w:tc>
      </w:tr>
      <w:tr w:rsidR="0044236B" w:rsidRPr="00E51405" w14:paraId="1FB28423" w14:textId="77777777" w:rsidTr="0044236B">
        <w:trPr>
          <w:trHeight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69AB9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Brazi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A6739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568.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6E280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C3ED0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14,103</w:t>
            </w:r>
          </w:p>
        </w:tc>
      </w:tr>
      <w:tr w:rsidR="0044236B" w:rsidRPr="00E51405" w14:paraId="4C494D96" w14:textId="77777777" w:rsidTr="0044236B">
        <w:trPr>
          <w:trHeight w:val="2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3ECA3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United Stat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9EC5A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550.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D08F1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CF3FF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54,225</w:t>
            </w:r>
          </w:p>
        </w:tc>
      </w:tr>
      <w:tr w:rsidR="0044236B" w:rsidRPr="00E51405" w14:paraId="73B1094C" w14:textId="77777777" w:rsidTr="0044236B">
        <w:trPr>
          <w:trHeight w:val="2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24610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Mexic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6B419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494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7E638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6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7C298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17,336</w:t>
            </w:r>
          </w:p>
        </w:tc>
      </w:tr>
      <w:tr w:rsidR="0044236B" w:rsidRPr="00E51405" w14:paraId="38036545" w14:textId="77777777" w:rsidTr="0044236B">
        <w:trPr>
          <w:trHeight w:val="2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E9EC5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Colomb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DD6A3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383.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01AB5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D7661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13,255</w:t>
            </w:r>
          </w:p>
        </w:tc>
      </w:tr>
      <w:tr w:rsidR="0044236B" w:rsidRPr="00E51405" w14:paraId="6E80A2D9" w14:textId="77777777" w:rsidTr="0044236B">
        <w:trPr>
          <w:trHeight w:val="2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0CF9F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Argenti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9F282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189.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946DC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03366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18,934</w:t>
            </w:r>
          </w:p>
        </w:tc>
      </w:tr>
      <w:tr w:rsidR="0044236B" w:rsidRPr="00E51405" w14:paraId="3056D8CE" w14:textId="77777777" w:rsidTr="0044236B">
        <w:trPr>
          <w:trHeight w:val="2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45405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Roma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820F4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189.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50204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B10F8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23,313</w:t>
            </w:r>
          </w:p>
        </w:tc>
      </w:tr>
      <w:tr w:rsidR="0044236B" w:rsidRPr="00E51405" w14:paraId="7ECAAA2E" w14:textId="77777777" w:rsidTr="0044236B">
        <w:trPr>
          <w:trHeight w:val="2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82118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Polan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A496C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53.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F7472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32CCF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27,216</w:t>
            </w:r>
          </w:p>
        </w:tc>
      </w:tr>
      <w:tr w:rsidR="0044236B" w:rsidRPr="00E51405" w14:paraId="44F64EAB" w14:textId="77777777" w:rsidTr="0044236B">
        <w:trPr>
          <w:trHeight w:val="23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FB4A0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Ukrain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13929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59.9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ACE55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A7710" w14:textId="77777777" w:rsidR="0044236B" w:rsidRPr="00E51405" w:rsidRDefault="0044236B" w:rsidP="0044236B">
            <w:pPr>
              <w:spacing w:line="276" w:lineRule="auto"/>
              <w:jc w:val="center"/>
              <w:rPr>
                <w:lang w:val="es-PE"/>
              </w:rPr>
            </w:pPr>
            <w:r w:rsidRPr="00E51405">
              <w:rPr>
                <w:lang w:val="es-PE"/>
              </w:rPr>
              <w:t>7,894</w:t>
            </w:r>
          </w:p>
        </w:tc>
      </w:tr>
    </w:tbl>
    <w:p w14:paraId="3834D641" w14:textId="77777777" w:rsidR="0044236B" w:rsidRDefault="0044236B">
      <w:pPr>
        <w:rPr>
          <w:lang w:val="en-US"/>
        </w:rPr>
      </w:pPr>
    </w:p>
    <w:p w14:paraId="5E0C572D" w14:textId="77777777" w:rsidR="0044236B" w:rsidRDefault="0044236B">
      <w:pPr>
        <w:rPr>
          <w:lang w:val="en-US"/>
        </w:rPr>
      </w:pPr>
      <w:r>
        <w:rPr>
          <w:lang w:val="en-US"/>
        </w:rPr>
        <w:t>GDP: Gross domestic product</w:t>
      </w:r>
    </w:p>
    <w:p w14:paraId="1A7931D7" w14:textId="77777777" w:rsidR="0044236B" w:rsidRPr="0044236B" w:rsidRDefault="0044236B" w:rsidP="0044236B">
      <w:pPr>
        <w:rPr>
          <w:rFonts w:ascii="Calibri" w:eastAsia="Times New Roman" w:hAnsi="Calibri" w:cs="Times New Roman"/>
          <w:color w:val="000000" w:themeColor="text1"/>
          <w:lang w:val="en-US" w:eastAsia="es-ES_tradnl"/>
        </w:rPr>
      </w:pPr>
      <w:r>
        <w:rPr>
          <w:lang w:val="en-US"/>
        </w:rPr>
        <w:t>*</w:t>
      </w:r>
      <w:r w:rsidRPr="0044236B">
        <w:rPr>
          <w:rFonts w:ascii="Calibri" w:eastAsia="Times New Roman" w:hAnsi="Calibri" w:cs="Tahoma"/>
          <w:color w:val="000000" w:themeColor="text1"/>
          <w:shd w:val="clear" w:color="auto" w:fill="FFFFFF"/>
          <w:lang w:val="en-US" w:eastAsia="es-ES_tradnl"/>
        </w:rPr>
        <w:t>number of deaths either per 100 confirmed cases</w:t>
      </w:r>
      <w:r>
        <w:rPr>
          <w:rFonts w:ascii="Calibri" w:eastAsia="Times New Roman" w:hAnsi="Calibri" w:cs="Tahoma"/>
          <w:color w:val="000000" w:themeColor="text1"/>
          <w:shd w:val="clear" w:color="auto" w:fill="FFFFFF"/>
          <w:lang w:val="en-US" w:eastAsia="es-ES_tradnl"/>
        </w:rPr>
        <w:t xml:space="preserve">. </w:t>
      </w:r>
    </w:p>
    <w:p w14:paraId="3679CC70" w14:textId="77777777" w:rsidR="0044236B" w:rsidRDefault="0044236B" w:rsidP="0044236B">
      <w:pPr>
        <w:rPr>
          <w:lang w:val="en-US"/>
        </w:rPr>
      </w:pPr>
      <w:r>
        <w:rPr>
          <w:lang w:val="en-US"/>
        </w:rPr>
        <w:t xml:space="preserve">Source: </w:t>
      </w:r>
      <w:r w:rsidRPr="0044236B">
        <w:rPr>
          <w:bCs/>
          <w:lang w:val="en-US"/>
        </w:rPr>
        <w:t>COVID-19 Data Repository by the Center for Systems Science and Engineering (CSSE) at Johns Hopkins University.</w:t>
      </w:r>
      <w:r w:rsidRPr="0044236B">
        <w:rPr>
          <w:b/>
          <w:bCs/>
          <w:lang w:val="en-US"/>
        </w:rPr>
        <w:t xml:space="preserve"> </w:t>
      </w:r>
      <w:r w:rsidRPr="0044236B">
        <w:rPr>
          <w:lang w:val="en-US"/>
        </w:rPr>
        <w:t xml:space="preserve">Available in: </w:t>
      </w:r>
      <w:hyperlink r:id="rId5" w:history="1">
        <w:r w:rsidRPr="0044236B">
          <w:rPr>
            <w:rStyle w:val="Hipervnculo"/>
            <w:lang w:val="en-US"/>
          </w:rPr>
          <w:t>https://github.com/CSSEGISandData/COVID-19</w:t>
        </w:r>
      </w:hyperlink>
    </w:p>
    <w:p w14:paraId="79A4BB87" w14:textId="77777777" w:rsidR="0044236B" w:rsidRDefault="0044236B" w:rsidP="0044236B">
      <w:pPr>
        <w:rPr>
          <w:lang w:val="en-US"/>
        </w:rPr>
      </w:pPr>
    </w:p>
    <w:p w14:paraId="3FBB17E3" w14:textId="77777777" w:rsidR="0044236B" w:rsidRDefault="0044236B">
      <w:pPr>
        <w:rPr>
          <w:lang w:val="en-US"/>
        </w:rPr>
      </w:pPr>
    </w:p>
    <w:p w14:paraId="07904466" w14:textId="77777777" w:rsidR="0044236B" w:rsidRDefault="0044236B">
      <w:pPr>
        <w:rPr>
          <w:lang w:val="en-US"/>
        </w:rPr>
      </w:pPr>
    </w:p>
    <w:p w14:paraId="449CA3DE" w14:textId="77777777" w:rsidR="0044236B" w:rsidRDefault="0044236B">
      <w:pPr>
        <w:rPr>
          <w:lang w:val="en-US"/>
        </w:rPr>
      </w:pPr>
    </w:p>
    <w:p w14:paraId="484758EF" w14:textId="77777777" w:rsidR="0044236B" w:rsidRDefault="0044236B">
      <w:pPr>
        <w:rPr>
          <w:lang w:val="en-US"/>
        </w:rPr>
      </w:pPr>
    </w:p>
    <w:p w14:paraId="742BA821" w14:textId="77777777" w:rsidR="0044236B" w:rsidRDefault="0044236B">
      <w:pPr>
        <w:rPr>
          <w:lang w:val="en-US"/>
        </w:rPr>
      </w:pPr>
    </w:p>
    <w:p w14:paraId="49DDFBFD" w14:textId="77777777" w:rsidR="0044236B" w:rsidRDefault="0044236B">
      <w:pPr>
        <w:rPr>
          <w:lang w:val="en-US"/>
        </w:rPr>
      </w:pPr>
    </w:p>
    <w:p w14:paraId="6418F871" w14:textId="77777777" w:rsidR="0044236B" w:rsidRDefault="0044236B">
      <w:pPr>
        <w:rPr>
          <w:lang w:val="en-US"/>
        </w:rPr>
      </w:pPr>
    </w:p>
    <w:p w14:paraId="2CFFF798" w14:textId="77777777" w:rsidR="0044236B" w:rsidRDefault="0044236B">
      <w:pPr>
        <w:rPr>
          <w:lang w:val="en-US"/>
        </w:rPr>
      </w:pPr>
    </w:p>
    <w:p w14:paraId="72CA5550" w14:textId="77777777" w:rsidR="0044236B" w:rsidRDefault="0044236B">
      <w:pPr>
        <w:rPr>
          <w:lang w:val="en-US"/>
        </w:rPr>
      </w:pPr>
    </w:p>
    <w:p w14:paraId="5737C8C2" w14:textId="77777777" w:rsidR="0044236B" w:rsidRDefault="0044236B">
      <w:pPr>
        <w:rPr>
          <w:lang w:val="en-US"/>
        </w:rPr>
      </w:pPr>
    </w:p>
    <w:p w14:paraId="121DAD7F" w14:textId="77777777" w:rsidR="0044236B" w:rsidRDefault="0044236B">
      <w:pPr>
        <w:rPr>
          <w:lang w:val="en-US"/>
        </w:rPr>
      </w:pPr>
    </w:p>
    <w:p w14:paraId="17958DA6" w14:textId="77777777" w:rsidR="0044236B" w:rsidRDefault="0044236B">
      <w:pPr>
        <w:rPr>
          <w:lang w:val="en-US"/>
        </w:rPr>
      </w:pPr>
    </w:p>
    <w:p w14:paraId="5F67C8BC" w14:textId="77777777" w:rsidR="0044236B" w:rsidRDefault="0044236B">
      <w:pPr>
        <w:rPr>
          <w:lang w:val="en-US"/>
        </w:rPr>
      </w:pPr>
    </w:p>
    <w:p w14:paraId="2B8CAD50" w14:textId="77777777" w:rsidR="0044236B" w:rsidRDefault="0044236B">
      <w:pPr>
        <w:rPr>
          <w:lang w:val="en-US"/>
        </w:rPr>
      </w:pPr>
    </w:p>
    <w:p w14:paraId="4EE1A7CF" w14:textId="77777777" w:rsidR="0044236B" w:rsidRDefault="0044236B">
      <w:pPr>
        <w:rPr>
          <w:lang w:val="en-US"/>
        </w:rPr>
      </w:pPr>
    </w:p>
    <w:p w14:paraId="41EF908F" w14:textId="77777777" w:rsidR="0044236B" w:rsidRDefault="0044236B">
      <w:pPr>
        <w:rPr>
          <w:lang w:val="en-US"/>
        </w:rPr>
      </w:pPr>
    </w:p>
    <w:p w14:paraId="1E89880E" w14:textId="77777777" w:rsidR="0044236B" w:rsidRDefault="0044236B">
      <w:pPr>
        <w:rPr>
          <w:lang w:val="en-US"/>
        </w:rPr>
      </w:pPr>
    </w:p>
    <w:p w14:paraId="3F9EF0A9" w14:textId="7D33FC96" w:rsidR="0044236B" w:rsidRPr="0044236B" w:rsidRDefault="0044236B">
      <w:pPr>
        <w:rPr>
          <w:lang w:val="en-US"/>
        </w:rPr>
      </w:pPr>
    </w:p>
    <w:sectPr w:rsidR="0044236B" w:rsidRPr="0044236B" w:rsidSect="00B0211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A91DD9"/>
    <w:multiLevelType w:val="hybridMultilevel"/>
    <w:tmpl w:val="7D20B74A"/>
    <w:lvl w:ilvl="0" w:tplc="FC5858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891529"/>
    <w:multiLevelType w:val="hybridMultilevel"/>
    <w:tmpl w:val="5524AF96"/>
    <w:lvl w:ilvl="0" w:tplc="F9E456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405"/>
    <w:rsid w:val="00111815"/>
    <w:rsid w:val="00191AA8"/>
    <w:rsid w:val="001E746C"/>
    <w:rsid w:val="00270B6B"/>
    <w:rsid w:val="00373936"/>
    <w:rsid w:val="003929B1"/>
    <w:rsid w:val="003A297A"/>
    <w:rsid w:val="0044236B"/>
    <w:rsid w:val="005077F4"/>
    <w:rsid w:val="00526A2A"/>
    <w:rsid w:val="00551A5D"/>
    <w:rsid w:val="005A75B2"/>
    <w:rsid w:val="00932A84"/>
    <w:rsid w:val="009740FE"/>
    <w:rsid w:val="00994E93"/>
    <w:rsid w:val="009E46D8"/>
    <w:rsid w:val="00B02113"/>
    <w:rsid w:val="00BB47B2"/>
    <w:rsid w:val="00C81426"/>
    <w:rsid w:val="00D130FF"/>
    <w:rsid w:val="00DD24A4"/>
    <w:rsid w:val="00E51405"/>
    <w:rsid w:val="00FD3371"/>
    <w:rsid w:val="00FE2EEC"/>
    <w:rsid w:val="00FE3C2C"/>
    <w:rsid w:val="00FF4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DA68C"/>
  <w14:defaultImageDpi w14:val="32767"/>
  <w15:chartTrackingRefBased/>
  <w15:docId w15:val="{7599C2CC-08E0-E64E-80EA-AFF09A0E2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4236B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rsid w:val="0044236B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4423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79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github.com/CSSEGISandData/COVID-19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6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Vidal Cuéllar</dc:creator>
  <cp:keywords/>
  <dc:description/>
  <cp:lastModifiedBy>Pedro J Ortiz</cp:lastModifiedBy>
  <cp:revision>2</cp:revision>
  <dcterms:created xsi:type="dcterms:W3CDTF">2022-02-25T22:10:00Z</dcterms:created>
  <dcterms:modified xsi:type="dcterms:W3CDTF">2022-02-25T22:10:00Z</dcterms:modified>
</cp:coreProperties>
</file>